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77AA5" w14:textId="31A19AB5" w:rsidR="00DB1A4B" w:rsidRPr="00BC78E0" w:rsidRDefault="0090685A" w:rsidP="0090685A">
      <w:pPr>
        <w:rPr>
          <w:rFonts w:ascii="Times New Roman" w:hAnsi="Times New Roman" w:cs="Times New Roman"/>
          <w:noProof/>
          <w:sz w:val="22"/>
          <w:szCs w:val="22"/>
        </w:rPr>
      </w:pPr>
      <w:r w:rsidRPr="00BC78E0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S2 Fig. </w:t>
      </w:r>
      <w:r w:rsidRPr="00BC78E0">
        <w:rPr>
          <w:rFonts w:ascii="Times New Roman" w:hAnsi="Times New Roman" w:cs="Times New Roman"/>
          <w:noProof/>
          <w:sz w:val="22"/>
          <w:szCs w:val="22"/>
        </w:rPr>
        <w:t>Sex-Specific Group</w:t>
      </w:r>
      <w:r w:rsidR="004425D3">
        <w:rPr>
          <w:rFonts w:ascii="Times New Roman" w:hAnsi="Times New Roman" w:cs="Times New Roman"/>
          <w:noProof/>
          <w:sz w:val="22"/>
          <w:szCs w:val="22"/>
        </w:rPr>
        <w:t>-Based</w:t>
      </w:r>
      <w:r w:rsidRPr="00BC78E0">
        <w:rPr>
          <w:rFonts w:ascii="Times New Roman" w:hAnsi="Times New Roman" w:cs="Times New Roman"/>
          <w:noProof/>
          <w:sz w:val="22"/>
          <w:szCs w:val="22"/>
        </w:rPr>
        <w:t xml:space="preserve"> Trajectories for Traits </w:t>
      </w:r>
    </w:p>
    <w:p w14:paraId="31285ABD" w14:textId="06E15A39" w:rsidR="00DB1A4B" w:rsidRDefault="00DB1A4B" w:rsidP="0090685A">
      <w:pPr>
        <w:rPr>
          <w:rFonts w:ascii="Times New Roman" w:hAnsi="Times New Roman" w:cs="Times New Roman"/>
          <w:noProof/>
          <w:sz w:val="22"/>
          <w:szCs w:val="22"/>
        </w:rPr>
      </w:pPr>
      <w:r w:rsidRPr="00BC78E0">
        <w:rPr>
          <w:noProof/>
        </w:rPr>
        <w:drawing>
          <wp:inline distT="0" distB="0" distL="0" distR="0" wp14:anchorId="3A5AF0B0" wp14:editId="4E56B591">
            <wp:extent cx="5296277" cy="80023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3651" cy="8043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A1E57" w14:textId="77777777" w:rsidR="006D3F8F" w:rsidRPr="00B5438D" w:rsidRDefault="006D3F8F" w:rsidP="00B5438D">
      <w:pPr>
        <w:rPr>
          <w:rFonts w:ascii="Times New Roman" w:hAnsi="Times New Roman"/>
          <w:sz w:val="20"/>
          <w:szCs w:val="14"/>
        </w:rPr>
      </w:pPr>
      <w:r w:rsidRPr="00B5438D">
        <w:rPr>
          <w:rFonts w:ascii="Times New Roman" w:hAnsi="Times New Roman"/>
          <w:sz w:val="20"/>
          <w:szCs w:val="20"/>
        </w:rPr>
        <w:t xml:space="preserve">Group-based trajectories for the twelve surrogate traits are shown. For traits resulting in two distinct trajectory profiles, green=‘best’ and red=‘worst,’ and if three different profiles emerged, green=‘best,’ blue=‘intermediate,’ and red=‘worst.’ </w:t>
      </w:r>
      <w:r w:rsidRPr="00B5438D">
        <w:rPr>
          <w:rFonts w:ascii="Times New Roman" w:hAnsi="Times New Roman"/>
          <w:sz w:val="20"/>
          <w:szCs w:val="16"/>
        </w:rPr>
        <w:t xml:space="preserve">The x-axis represents the number of years since the fifth examination cycle. </w:t>
      </w:r>
    </w:p>
    <w:p w14:paraId="23A67478" w14:textId="532DFE12" w:rsidR="0090685A" w:rsidRPr="006D3F8F" w:rsidRDefault="006D3F8F" w:rsidP="006D3F8F">
      <w:pPr>
        <w:rPr>
          <w:rFonts w:ascii="Times New Roman" w:hAnsi="Times New Roman"/>
          <w:sz w:val="20"/>
          <w:szCs w:val="16"/>
        </w:rPr>
      </w:pPr>
      <w:r w:rsidRPr="00B5438D">
        <w:rPr>
          <w:rFonts w:ascii="Times New Roman" w:hAnsi="Times New Roman"/>
          <w:sz w:val="20"/>
          <w:szCs w:val="16"/>
        </w:rPr>
        <w:t xml:space="preserve">BMI=body mass index; CRP=C-reactive protein; eGFR=estimated glomerular filtration rate; LVMI=left ventricular mass index; PP=pulse pressure. </w:t>
      </w:r>
    </w:p>
    <w:sectPr w:rsidR="0090685A" w:rsidRPr="006D3F8F" w:rsidSect="006B6545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xNDI3sDAxNTUzMTVW0lEKTi0uzszPAykwrAUA40gJpiwAAAA="/>
  </w:docVars>
  <w:rsids>
    <w:rsidRoot w:val="001924FA"/>
    <w:rsid w:val="000022D3"/>
    <w:rsid w:val="00014F31"/>
    <w:rsid w:val="0007661D"/>
    <w:rsid w:val="00090D72"/>
    <w:rsid w:val="000C3B53"/>
    <w:rsid w:val="00133A34"/>
    <w:rsid w:val="001458D4"/>
    <w:rsid w:val="00147375"/>
    <w:rsid w:val="001924FA"/>
    <w:rsid w:val="001F1239"/>
    <w:rsid w:val="001F4183"/>
    <w:rsid w:val="002347F1"/>
    <w:rsid w:val="00290CD8"/>
    <w:rsid w:val="003550ED"/>
    <w:rsid w:val="003C3782"/>
    <w:rsid w:val="003E1ABB"/>
    <w:rsid w:val="00401512"/>
    <w:rsid w:val="004425D3"/>
    <w:rsid w:val="004A24A6"/>
    <w:rsid w:val="004E20C9"/>
    <w:rsid w:val="00513192"/>
    <w:rsid w:val="00560C9E"/>
    <w:rsid w:val="00641296"/>
    <w:rsid w:val="006530BD"/>
    <w:rsid w:val="006B6545"/>
    <w:rsid w:val="006D3F8F"/>
    <w:rsid w:val="0071713B"/>
    <w:rsid w:val="00762731"/>
    <w:rsid w:val="008111AF"/>
    <w:rsid w:val="008454F2"/>
    <w:rsid w:val="0085486F"/>
    <w:rsid w:val="008D488F"/>
    <w:rsid w:val="0090685A"/>
    <w:rsid w:val="0091577A"/>
    <w:rsid w:val="00977257"/>
    <w:rsid w:val="0098784F"/>
    <w:rsid w:val="00A4116F"/>
    <w:rsid w:val="00B306FC"/>
    <w:rsid w:val="00B3389E"/>
    <w:rsid w:val="00B5438D"/>
    <w:rsid w:val="00BA4A3C"/>
    <w:rsid w:val="00BC78E0"/>
    <w:rsid w:val="00BE62A1"/>
    <w:rsid w:val="00D24027"/>
    <w:rsid w:val="00D84729"/>
    <w:rsid w:val="00DA6E89"/>
    <w:rsid w:val="00DB1A4B"/>
    <w:rsid w:val="00E66FEF"/>
    <w:rsid w:val="00F469B8"/>
    <w:rsid w:val="00F64E5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A4483"/>
  <w15:docId w15:val="{7EC7ABDA-9744-4845-98DE-C3BB680EE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69B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4E5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E56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737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6D3F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F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F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F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F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Guardino</dc:creator>
  <cp:keywords/>
  <cp:lastModifiedBy>Xanthakis, Vanessa</cp:lastModifiedBy>
  <cp:revision>3</cp:revision>
  <dcterms:created xsi:type="dcterms:W3CDTF">2022-05-18T13:58:00Z</dcterms:created>
  <dcterms:modified xsi:type="dcterms:W3CDTF">2022-05-18T13:58:00Z</dcterms:modified>
</cp:coreProperties>
</file>